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ED470" w14:textId="388D5A8B" w:rsidR="006022DA" w:rsidRPr="00207E14" w:rsidRDefault="00207E14">
      <w:pPr>
        <w:rPr>
          <w:b/>
          <w:bCs/>
        </w:rPr>
      </w:pPr>
      <w:r>
        <w:rPr>
          <w:b/>
          <w:bCs/>
        </w:rPr>
        <w:t xml:space="preserve">Supplemental Table 1. Comparison of characteristics </w:t>
      </w:r>
      <w:r w:rsidR="006D0C79">
        <w:rPr>
          <w:b/>
          <w:bCs/>
        </w:rPr>
        <w:t>between included and excluded</w:t>
      </w:r>
      <w:r w:rsidR="001D69D3">
        <w:rPr>
          <w:b/>
          <w:bCs/>
        </w:rPr>
        <w:t xml:space="preserve"> Brook+ users in Western New York; 2020-2022</w:t>
      </w:r>
      <w:r>
        <w:rPr>
          <w:b/>
          <w:bCs/>
        </w:rPr>
        <w:t xml:space="preserve">. </w:t>
      </w:r>
    </w:p>
    <w:p w14:paraId="0888943F" w14:textId="77777777" w:rsidR="006022DA" w:rsidRDefault="006022DA"/>
    <w:tbl>
      <w:tblPr>
        <w:tblpPr w:leftFromText="180" w:rightFromText="180" w:vertAnchor="text" w:tblpX="-522" w:tblpY="-84"/>
        <w:tblW w:w="8056" w:type="dxa"/>
        <w:tblLook w:val="04A0" w:firstRow="1" w:lastRow="0" w:firstColumn="1" w:lastColumn="0" w:noHBand="0" w:noVBand="1"/>
      </w:tblPr>
      <w:tblGrid>
        <w:gridCol w:w="3827"/>
        <w:gridCol w:w="1232"/>
        <w:gridCol w:w="1480"/>
        <w:gridCol w:w="1517"/>
      </w:tblGrid>
      <w:tr w:rsidR="00251236" w14:paraId="337A82D6" w14:textId="77777777" w:rsidTr="00CA50D5">
        <w:trPr>
          <w:gridBefore w:val="1"/>
          <w:wBefore w:w="3827" w:type="dxa"/>
          <w:trHeight w:val="355"/>
        </w:trPr>
        <w:tc>
          <w:tcPr>
            <w:tcW w:w="27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ABFA44" w14:textId="77777777" w:rsidR="00251236" w:rsidRDefault="00251236" w:rsidP="002512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 or 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0A8D" w14:textId="77777777" w:rsidR="00251236" w:rsidRDefault="00251236" w:rsidP="00251236">
            <w:pPr>
              <w:jc w:val="center"/>
              <w:rPr>
                <w:color w:val="000000"/>
              </w:rPr>
            </w:pPr>
          </w:p>
        </w:tc>
      </w:tr>
      <w:tr w:rsidR="00CA50D5" w14:paraId="548E2475" w14:textId="77777777" w:rsidTr="00CA50D5">
        <w:trPr>
          <w:trHeight w:val="376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A2DBF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 xml:space="preserve">User characteristics 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9E8B5" w14:textId="77777777" w:rsidR="00251236" w:rsidRDefault="00251236" w:rsidP="002512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12605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>Excluded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BC657D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CA50D5" w14:paraId="14021F74" w14:textId="77777777" w:rsidTr="00CA50D5">
        <w:trPr>
          <w:trHeight w:val="334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9713F" w14:textId="77777777" w:rsidR="00CA50D5" w:rsidRDefault="00CA50D5" w:rsidP="00251236">
            <w:pPr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A6870" w14:textId="77777777" w:rsidR="00CA50D5" w:rsidRDefault="00CA50D5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  <w:r w:rsidR="00933230">
              <w:rPr>
                <w:color w:val="000000"/>
              </w:rPr>
              <w:t>.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54F67" w14:textId="73A81D4A" w:rsidR="00CA50D5" w:rsidRDefault="00CA50D5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6D0C79">
              <w:rPr>
                <w:color w:val="000000"/>
              </w:rPr>
              <w:t>8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3FD88" w14:textId="4E48DA53" w:rsidR="00CA50D5" w:rsidRDefault="00864A57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6D0C79">
              <w:rPr>
                <w:color w:val="000000"/>
              </w:rPr>
              <w:t>487</w:t>
            </w:r>
          </w:p>
        </w:tc>
      </w:tr>
      <w:tr w:rsidR="00CA50D5" w14:paraId="7E370D50" w14:textId="77777777" w:rsidTr="00CA50D5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5ED6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>% Fe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C0C56" w14:textId="109C1F60" w:rsidR="00251236" w:rsidRDefault="00251236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6D0C79">
              <w:rPr>
                <w:color w:val="000000"/>
              </w:rPr>
              <w:t>2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21BDA" w14:textId="0475DC24" w:rsidR="00251236" w:rsidRDefault="006D0C79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6784" w14:textId="153CBDC5" w:rsidR="00251236" w:rsidRDefault="00933230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6D0C79">
              <w:rPr>
                <w:color w:val="000000"/>
              </w:rPr>
              <w:t>553</w:t>
            </w:r>
          </w:p>
        </w:tc>
      </w:tr>
      <w:tr w:rsidR="00CA50D5" w14:paraId="11AFAA38" w14:textId="77777777" w:rsidTr="00CA50D5">
        <w:trPr>
          <w:trHeight w:val="418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3078" w14:textId="77777777" w:rsidR="00251236" w:rsidRPr="00EC1858" w:rsidRDefault="00251236" w:rsidP="00251236">
            <w:pPr>
              <w:rPr>
                <w:color w:val="000000"/>
                <w:u w:val="single"/>
              </w:rPr>
            </w:pPr>
            <w:r w:rsidRPr="00EC1858">
              <w:rPr>
                <w:color w:val="000000"/>
                <w:u w:val="single"/>
              </w:rPr>
              <w:t>Starting physical activity level</w:t>
            </w:r>
            <w:r w:rsidR="00F67453">
              <w:rPr>
                <w:color w:val="000000"/>
                <w:u w:val="single"/>
              </w:rPr>
              <w:t xml:space="preserve">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2630" w14:textId="77777777" w:rsidR="00251236" w:rsidRDefault="00251236" w:rsidP="00CA50D5">
            <w:pPr>
              <w:jc w:val="center"/>
              <w:rPr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DAEC" w14:textId="77777777" w:rsidR="00251236" w:rsidRDefault="00251236" w:rsidP="00CA50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879F" w14:textId="0AD5A5F1" w:rsidR="00251236" w:rsidRPr="00EE29FD" w:rsidRDefault="00EE29FD" w:rsidP="00CA50D5">
            <w:pPr>
              <w:jc w:val="center"/>
              <w:rPr>
                <w:b/>
                <w:bCs/>
              </w:rPr>
            </w:pPr>
            <w:r w:rsidRPr="00EE29FD">
              <w:rPr>
                <w:b/>
                <w:bCs/>
              </w:rPr>
              <w:t>&lt;0.001</w:t>
            </w:r>
          </w:p>
        </w:tc>
      </w:tr>
      <w:tr w:rsidR="00CA50D5" w14:paraId="0E94C58B" w14:textId="77777777" w:rsidTr="00CA50D5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1D673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dentar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C4C7" w14:textId="77777777" w:rsidR="00251236" w:rsidRDefault="00933230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FFAD" w14:textId="20B97E12" w:rsidR="00251236" w:rsidRDefault="00EE29FD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7394" w14:textId="77777777" w:rsidR="00251236" w:rsidRPr="00C72627" w:rsidRDefault="00251236" w:rsidP="00CA50D5">
            <w:pPr>
              <w:jc w:val="center"/>
              <w:rPr>
                <w:color w:val="000000"/>
              </w:rPr>
            </w:pPr>
          </w:p>
        </w:tc>
      </w:tr>
      <w:tr w:rsidR="00CA50D5" w14:paraId="34DD6ED3" w14:textId="77777777" w:rsidTr="00CA50D5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11A0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 xml:space="preserve">  Ligh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026CE" w14:textId="62503AA3" w:rsidR="00251236" w:rsidRDefault="00251236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933230">
              <w:rPr>
                <w:color w:val="000000"/>
              </w:rPr>
              <w:t>5.</w:t>
            </w:r>
            <w:r w:rsidR="00EE29FD">
              <w:rPr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7417" w14:textId="5446C9C5" w:rsidR="00251236" w:rsidRDefault="00EE29FD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8C97" w14:textId="77777777" w:rsidR="00251236" w:rsidRPr="00C72627" w:rsidRDefault="00251236" w:rsidP="00CA50D5">
            <w:pPr>
              <w:jc w:val="center"/>
              <w:rPr>
                <w:color w:val="000000"/>
              </w:rPr>
            </w:pPr>
          </w:p>
        </w:tc>
      </w:tr>
      <w:tr w:rsidR="00CA50D5" w14:paraId="102CEF0A" w14:textId="77777777" w:rsidTr="00CA50D5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152C5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 xml:space="preserve">  Moderate/Har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194C" w14:textId="77777777" w:rsidR="00251236" w:rsidRDefault="00933230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4842" w14:textId="77068111" w:rsidR="00251236" w:rsidRDefault="00EE29FD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4E90A" w14:textId="77777777" w:rsidR="00251236" w:rsidRPr="00C72627" w:rsidRDefault="00251236" w:rsidP="00CA50D5">
            <w:pPr>
              <w:jc w:val="center"/>
              <w:rPr>
                <w:color w:val="000000"/>
              </w:rPr>
            </w:pPr>
          </w:p>
        </w:tc>
      </w:tr>
      <w:tr w:rsidR="00EE29FD" w14:paraId="447BF0C8" w14:textId="77777777" w:rsidTr="00CA50D5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7087" w14:textId="560A81D7" w:rsidR="00EE29FD" w:rsidRDefault="00EE29FD" w:rsidP="00EE29FD">
            <w:pPr>
              <w:rPr>
                <w:color w:val="000000"/>
              </w:rPr>
            </w:pPr>
            <w:r>
              <w:rPr>
                <w:color w:val="000000"/>
              </w:rPr>
              <w:t xml:space="preserve">  Miss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D1C5" w14:textId="73C067CD" w:rsidR="00EE29FD" w:rsidRDefault="00EE29FD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4D9B" w14:textId="03D6B064" w:rsidR="00EE29FD" w:rsidRDefault="00EE29FD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20163" w14:textId="77777777" w:rsidR="00EE29FD" w:rsidRPr="00C72627" w:rsidRDefault="00EE29FD" w:rsidP="00CA50D5">
            <w:pPr>
              <w:jc w:val="center"/>
              <w:rPr>
                <w:color w:val="000000"/>
              </w:rPr>
            </w:pPr>
          </w:p>
        </w:tc>
      </w:tr>
      <w:tr w:rsidR="00CA50D5" w14:paraId="4ED8904C" w14:textId="77777777" w:rsidTr="00CA50D5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B1446" w14:textId="05A246D5" w:rsidR="00251236" w:rsidRPr="00EC1858" w:rsidRDefault="00756C29" w:rsidP="0025123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ealth insurance type</w:t>
            </w:r>
            <w:r w:rsidR="00F67453">
              <w:rPr>
                <w:color w:val="000000"/>
                <w:u w:val="single"/>
              </w:rPr>
              <w:t xml:space="preserve">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57967" w14:textId="77777777" w:rsidR="00251236" w:rsidRDefault="00251236" w:rsidP="00CA50D5">
            <w:pPr>
              <w:jc w:val="center"/>
              <w:rPr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3232" w14:textId="77777777" w:rsidR="00251236" w:rsidRDefault="00251236" w:rsidP="00CA50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7077" w14:textId="77777777" w:rsidR="00251236" w:rsidRPr="00C72627" w:rsidRDefault="00933230" w:rsidP="00CA50D5">
            <w:pPr>
              <w:jc w:val="center"/>
              <w:rPr>
                <w:b/>
                <w:bCs/>
              </w:rPr>
            </w:pPr>
            <w:r w:rsidRPr="00C72627">
              <w:rPr>
                <w:b/>
                <w:bCs/>
              </w:rPr>
              <w:t>&lt;0.001</w:t>
            </w:r>
          </w:p>
        </w:tc>
      </w:tr>
      <w:tr w:rsidR="00CA50D5" w14:paraId="402AE633" w14:textId="77777777" w:rsidTr="00CA50D5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923E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 xml:space="preserve">  Priv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3E2C" w14:textId="77777777" w:rsidR="00251236" w:rsidRDefault="00933230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CFC2C" w14:textId="7C14DE70" w:rsidR="00251236" w:rsidRDefault="00007737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E3D3" w14:textId="77777777" w:rsidR="00251236" w:rsidRDefault="00251236" w:rsidP="00CA50D5">
            <w:pPr>
              <w:jc w:val="center"/>
              <w:rPr>
                <w:color w:val="000000"/>
              </w:rPr>
            </w:pPr>
          </w:p>
        </w:tc>
      </w:tr>
      <w:tr w:rsidR="00CA50D5" w14:paraId="0117CC42" w14:textId="77777777" w:rsidTr="00CA50D5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167B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 xml:space="preserve">  Medicar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1525D" w14:textId="48BF7133" w:rsidR="00251236" w:rsidRDefault="00007737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7FEB" w14:textId="33E4049D" w:rsidR="00251236" w:rsidRDefault="00007737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34D0" w14:textId="77777777" w:rsidR="00251236" w:rsidRDefault="00251236" w:rsidP="00CA50D5">
            <w:pPr>
              <w:jc w:val="center"/>
              <w:rPr>
                <w:color w:val="000000"/>
              </w:rPr>
            </w:pPr>
          </w:p>
        </w:tc>
      </w:tr>
      <w:tr w:rsidR="00CA50D5" w14:paraId="56BC1109" w14:textId="77777777" w:rsidTr="00864A57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B867" w14:textId="77777777" w:rsidR="00251236" w:rsidRDefault="00251236" w:rsidP="00251236">
            <w:pPr>
              <w:rPr>
                <w:color w:val="000000"/>
              </w:rPr>
            </w:pPr>
            <w:r>
              <w:rPr>
                <w:color w:val="000000"/>
              </w:rPr>
              <w:t xml:space="preserve">  Medicaid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C5F247" w14:textId="3366E4B2" w:rsidR="00251236" w:rsidRDefault="00007737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AEC6F3D" w14:textId="0DA2F82B" w:rsidR="00251236" w:rsidRDefault="00007737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74465D" w14:textId="77777777" w:rsidR="00251236" w:rsidRDefault="00251236" w:rsidP="00CA50D5">
            <w:pPr>
              <w:jc w:val="center"/>
              <w:rPr>
                <w:color w:val="000000"/>
              </w:rPr>
            </w:pPr>
          </w:p>
        </w:tc>
      </w:tr>
      <w:tr w:rsidR="00007737" w14:paraId="200C9A32" w14:textId="77777777" w:rsidTr="00864A57">
        <w:trPr>
          <w:trHeight w:val="334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6042" w14:textId="5CBC604F" w:rsidR="00007737" w:rsidRDefault="00007737" w:rsidP="00251236">
            <w:pPr>
              <w:rPr>
                <w:color w:val="000000"/>
              </w:rPr>
            </w:pPr>
            <w:r>
              <w:rPr>
                <w:color w:val="000000"/>
              </w:rPr>
              <w:t xml:space="preserve">  Missing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14:paraId="3CD87AE6" w14:textId="3DDCDAD6" w:rsidR="00007737" w:rsidRDefault="00007737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vAlign w:val="center"/>
          </w:tcPr>
          <w:p w14:paraId="57EFA8DD" w14:textId="005B0470" w:rsidR="00007737" w:rsidRDefault="00007737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.1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2E01ED" w14:textId="77777777" w:rsidR="00007737" w:rsidRDefault="00007737" w:rsidP="00CA50D5">
            <w:pPr>
              <w:jc w:val="center"/>
              <w:rPr>
                <w:color w:val="000000"/>
              </w:rPr>
            </w:pPr>
          </w:p>
        </w:tc>
      </w:tr>
      <w:tr w:rsidR="00251236" w14:paraId="18CDD54B" w14:textId="77777777" w:rsidTr="00864A57">
        <w:trPr>
          <w:gridBefore w:val="1"/>
          <w:wBefore w:w="3827" w:type="dxa"/>
          <w:trHeight w:val="355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66967" w14:textId="776EAE83" w:rsidR="00251236" w:rsidRDefault="00251236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,1</w:t>
            </w:r>
            <w:r w:rsidR="006D0C79">
              <w:rPr>
                <w:color w:val="000000"/>
              </w:rPr>
              <w:t>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653CF" w14:textId="1BA82213" w:rsidR="00251236" w:rsidRDefault="00251236" w:rsidP="00CA50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,35</w:t>
            </w:r>
            <w:r w:rsidR="006D0C79">
              <w:rPr>
                <w:color w:val="000000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9F94D" w14:textId="77777777" w:rsidR="00251236" w:rsidRDefault="00251236" w:rsidP="00CA50D5">
            <w:pPr>
              <w:jc w:val="center"/>
              <w:rPr>
                <w:color w:val="000000"/>
              </w:rPr>
            </w:pPr>
          </w:p>
        </w:tc>
      </w:tr>
    </w:tbl>
    <w:p w14:paraId="2B7C5B50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5CC7E753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7C023E21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7D16762A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61C024F6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2356ED60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58DD46F4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3BF7D8A1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2E3E7819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2D92283B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5B1E2E68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2FE736DB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543038B0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58FB9C91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47B23E57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1C0E7D61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72ECA9AF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7C36884B" w14:textId="77777777" w:rsidR="00251236" w:rsidRDefault="00251236">
      <w:pPr>
        <w:widowControl w:val="0"/>
        <w:autoSpaceDE w:val="0"/>
        <w:autoSpaceDN w:val="0"/>
        <w:adjustRightInd w:val="0"/>
        <w:rPr>
          <w:vertAlign w:val="superscript"/>
        </w:rPr>
      </w:pPr>
    </w:p>
    <w:p w14:paraId="3C1FFBE3" w14:textId="77777777" w:rsidR="00007737" w:rsidRDefault="00007737">
      <w:pPr>
        <w:widowControl w:val="0"/>
        <w:autoSpaceDE w:val="0"/>
        <w:autoSpaceDN w:val="0"/>
        <w:adjustRightInd w:val="0"/>
        <w:rPr>
          <w:vertAlign w:val="superscript"/>
        </w:rPr>
      </w:pPr>
      <w:r>
        <w:rPr>
          <w:vertAlign w:val="superscript"/>
        </w:rPr>
        <w:t xml:space="preserve">        </w:t>
      </w:r>
    </w:p>
    <w:p w14:paraId="5317B0D6" w14:textId="38A20ED6" w:rsidR="00A77610" w:rsidRDefault="00430278">
      <w:pPr>
        <w:widowControl w:val="0"/>
        <w:autoSpaceDE w:val="0"/>
        <w:autoSpaceDN w:val="0"/>
        <w:adjustRightInd w:val="0"/>
      </w:pPr>
      <w:r>
        <w:rPr>
          <w:vertAlign w:val="superscript"/>
        </w:rPr>
        <w:t>1</w:t>
      </w:r>
      <w:r>
        <w:t xml:space="preserve"> Missing information on starting weight and in the program for less than three months. </w:t>
      </w:r>
    </w:p>
    <w:p w14:paraId="4EE7EADE" w14:textId="77777777" w:rsidR="001A674F" w:rsidRDefault="0011041D">
      <w:pPr>
        <w:widowControl w:val="0"/>
        <w:autoSpaceDE w:val="0"/>
        <w:autoSpaceDN w:val="0"/>
        <w:adjustRightInd w:val="0"/>
      </w:pPr>
      <w:r>
        <w:t xml:space="preserve">BMI: Body mass index; </w:t>
      </w:r>
      <w:r w:rsidR="001A674F">
        <w:t xml:space="preserve">SD: Standard deviation. </w:t>
      </w:r>
      <w:r>
        <w:t>Boldface indicates statistical significance.</w:t>
      </w:r>
    </w:p>
    <w:p w14:paraId="322A1A6B" w14:textId="77777777" w:rsidR="005E48FC" w:rsidRDefault="005E48FC">
      <w:pPr>
        <w:widowControl w:val="0"/>
        <w:autoSpaceDE w:val="0"/>
        <w:autoSpaceDN w:val="0"/>
        <w:adjustRightInd w:val="0"/>
      </w:pPr>
    </w:p>
    <w:p w14:paraId="1444578F" w14:textId="77777777" w:rsidR="005E48FC" w:rsidRPr="00430278" w:rsidRDefault="005E48FC">
      <w:pPr>
        <w:widowControl w:val="0"/>
        <w:autoSpaceDE w:val="0"/>
        <w:autoSpaceDN w:val="0"/>
        <w:adjustRightInd w:val="0"/>
      </w:pPr>
    </w:p>
    <w:sectPr w:rsidR="005E48FC" w:rsidRPr="0043027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278"/>
    <w:rsid w:val="00007737"/>
    <w:rsid w:val="0011041D"/>
    <w:rsid w:val="001A674F"/>
    <w:rsid w:val="001D69D3"/>
    <w:rsid w:val="00207E14"/>
    <w:rsid w:val="00251236"/>
    <w:rsid w:val="003F5E9D"/>
    <w:rsid w:val="00430278"/>
    <w:rsid w:val="004977A3"/>
    <w:rsid w:val="00502D71"/>
    <w:rsid w:val="005E401E"/>
    <w:rsid w:val="005E48FC"/>
    <w:rsid w:val="006022DA"/>
    <w:rsid w:val="006D0C79"/>
    <w:rsid w:val="00756C29"/>
    <w:rsid w:val="00864A57"/>
    <w:rsid w:val="00873962"/>
    <w:rsid w:val="00933230"/>
    <w:rsid w:val="00A47428"/>
    <w:rsid w:val="00A77610"/>
    <w:rsid w:val="00B14F38"/>
    <w:rsid w:val="00C72627"/>
    <w:rsid w:val="00CA50D5"/>
    <w:rsid w:val="00D17A1D"/>
    <w:rsid w:val="00D66CD2"/>
    <w:rsid w:val="00EC1858"/>
    <w:rsid w:val="00EE29FD"/>
    <w:rsid w:val="00F6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243259E"/>
  <w14:defaultImageDpi w14:val="0"/>
  <w15:docId w15:val="{90639E70-F736-714B-8EB0-905F8B78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236"/>
    <w:rPr>
      <w:rFonts w:ascii="Times New Roman" w:hAnsi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88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4</Characters>
  <Application>Microsoft Office Word</Application>
  <DocSecurity>0</DocSecurity>
  <Lines>104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rah Quinones</cp:lastModifiedBy>
  <cp:revision>4</cp:revision>
  <dcterms:created xsi:type="dcterms:W3CDTF">2023-11-13T23:08:00Z</dcterms:created>
  <dcterms:modified xsi:type="dcterms:W3CDTF">2023-11-13T23:14:00Z</dcterms:modified>
  <cp:category/>
</cp:coreProperties>
</file>